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0904B" w14:textId="4503E52F" w:rsidR="002857F1" w:rsidRPr="003E6B73" w:rsidRDefault="0051261E" w:rsidP="002857F1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7B0FB7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9702C2">
        <w:rPr>
          <w:rFonts w:ascii="Times New Roman" w:hAnsi="Times New Roman" w:cs="Times New Roman"/>
          <w:color w:val="000000"/>
          <w:sz w:val="20"/>
          <w:szCs w:val="20"/>
        </w:rPr>
        <w:t>13 T</w:t>
      </w:r>
      <w:r w:rsidRPr="007B0FB7">
        <w:rPr>
          <w:rFonts w:ascii="Times New Roman" w:hAnsi="Times New Roman" w:cs="Times New Roman"/>
          <w:color w:val="000000"/>
          <w:sz w:val="20"/>
          <w:szCs w:val="20"/>
        </w:rPr>
        <w:t>able. Common genes differentially expressed on biofilm NR-CDI and R-CDI, RT0</w:t>
      </w:r>
      <w:r w:rsidR="00EB0158">
        <w:rPr>
          <w:rFonts w:ascii="Times New Roman" w:hAnsi="Times New Roman" w:cs="Times New Roman"/>
          <w:color w:val="000000"/>
          <w:sz w:val="20"/>
          <w:szCs w:val="20"/>
        </w:rPr>
        <w:t>27</w:t>
      </w:r>
      <w:r w:rsidRPr="007B0FB7">
        <w:rPr>
          <w:rFonts w:ascii="Times New Roman" w:hAnsi="Times New Roman" w:cs="Times New Roman"/>
          <w:color w:val="000000"/>
          <w:sz w:val="20"/>
          <w:szCs w:val="20"/>
        </w:rPr>
        <w:t xml:space="preserve"> strains.</w:t>
      </w:r>
      <w:r w:rsidR="003E6B7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E6B73" w:rsidRPr="003E6B73">
        <w:rPr>
          <w:rFonts w:ascii="Times New Roman" w:hAnsi="Times New Roman" w:cs="Times New Roman"/>
          <w:color w:val="000000"/>
          <w:sz w:val="20"/>
          <w:szCs w:val="20"/>
        </w:rPr>
        <w:t xml:space="preserve">Pool 3 (nonadherent, RT027, NR-CDI) vs. </w:t>
      </w:r>
      <w:r w:rsidR="001F0E6E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="003E6B73" w:rsidRPr="003E6B73">
        <w:rPr>
          <w:rFonts w:ascii="Times New Roman" w:hAnsi="Times New Roman" w:cs="Times New Roman"/>
          <w:color w:val="000000"/>
          <w:sz w:val="20"/>
          <w:szCs w:val="20"/>
        </w:rPr>
        <w:t xml:space="preserve">ool 7 (biofilm, RT027, NR-CDI) and </w:t>
      </w:r>
      <w:r w:rsidR="001F0E6E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="003E6B73" w:rsidRPr="003E6B73">
        <w:rPr>
          <w:rFonts w:ascii="Times New Roman" w:hAnsi="Times New Roman" w:cs="Times New Roman"/>
          <w:color w:val="000000"/>
          <w:sz w:val="20"/>
          <w:szCs w:val="20"/>
        </w:rPr>
        <w:t xml:space="preserve">ool 4 (nonadherent, RT027, R-CDI) vs. </w:t>
      </w:r>
      <w:r w:rsidR="001F0E6E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="003E6B73" w:rsidRPr="003E6B73">
        <w:rPr>
          <w:rFonts w:ascii="Times New Roman" w:hAnsi="Times New Roman" w:cs="Times New Roman"/>
          <w:color w:val="000000"/>
          <w:sz w:val="20"/>
          <w:szCs w:val="20"/>
        </w:rPr>
        <w:t>ool 8 (biofilm, RT027, R-CDI)</w:t>
      </w:r>
      <w:r w:rsidR="003E6B73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289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850"/>
        <w:gridCol w:w="1161"/>
        <w:gridCol w:w="3138"/>
      </w:tblGrid>
      <w:tr w:rsidR="00983EDA" w:rsidRPr="00E61DC7" w14:paraId="12740F9D" w14:textId="77777777" w:rsidTr="00983EDA">
        <w:trPr>
          <w:trHeight w:val="300"/>
        </w:trPr>
        <w:tc>
          <w:tcPr>
            <w:tcW w:w="1276" w:type="dxa"/>
            <w:tcBorders>
              <w:bottom w:val="nil"/>
            </w:tcBorders>
            <w:noWrap/>
            <w:hideMark/>
          </w:tcPr>
          <w:p w14:paraId="2C89C67B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noWrap/>
            <w:hideMark/>
          </w:tcPr>
          <w:p w14:paraId="3C90260A" w14:textId="77777777" w:rsidR="00983EDA" w:rsidRPr="00E61DC7" w:rsidRDefault="00983EDA" w:rsidP="001E1C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film NR-CDI</w:t>
            </w:r>
          </w:p>
        </w:tc>
        <w:tc>
          <w:tcPr>
            <w:tcW w:w="2004" w:type="dxa"/>
            <w:gridSpan w:val="2"/>
            <w:tcBorders>
              <w:bottom w:val="nil"/>
            </w:tcBorders>
            <w:noWrap/>
            <w:hideMark/>
          </w:tcPr>
          <w:p w14:paraId="011020CF" w14:textId="77777777" w:rsidR="00983EDA" w:rsidRPr="00E61DC7" w:rsidRDefault="00983EDA" w:rsidP="001E1C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film R-CDI</w:t>
            </w:r>
          </w:p>
        </w:tc>
        <w:tc>
          <w:tcPr>
            <w:tcW w:w="3138" w:type="dxa"/>
            <w:tcBorders>
              <w:bottom w:val="nil"/>
            </w:tcBorders>
            <w:noWrap/>
            <w:hideMark/>
          </w:tcPr>
          <w:p w14:paraId="62C74A23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3EDA" w:rsidRPr="00E61DC7" w14:paraId="226D147E" w14:textId="77777777" w:rsidTr="00983EDA">
        <w:trPr>
          <w:trHeight w:val="569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0987B263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5D323DB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01362A0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02BB5458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FC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679F5AA2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Expression</w:t>
            </w:r>
          </w:p>
        </w:tc>
        <w:tc>
          <w:tcPr>
            <w:tcW w:w="31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64D5DB" w14:textId="77777777" w:rsidR="00983EDA" w:rsidRPr="00E61DC7" w:rsidRDefault="00983EDA" w:rsidP="001E1C01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1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</w:tr>
      <w:tr w:rsidR="00983EDA" w:rsidRPr="00E61DC7" w14:paraId="07529F79" w14:textId="77777777" w:rsidTr="00983ED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B7E8C2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9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69432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41FF7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F353D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8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E3915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4B2EE3" w14:textId="6A04F08C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</w:tr>
      <w:tr w:rsidR="00983EDA" w:rsidRPr="00E61DC7" w14:paraId="449A0F59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C92BE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635D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1.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BBF5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81E5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2.0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17A4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CBAE0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,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TetR</w:t>
            </w:r>
            <w:proofErr w:type="spellEnd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</w:tr>
      <w:tr w:rsidR="00983EDA" w:rsidRPr="00E61DC7" w14:paraId="5F076362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B995A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7119A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AF6B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8C0E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D044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A17FF" w14:textId="74F633C4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ecombinase family protein</w:t>
            </w:r>
          </w:p>
        </w:tc>
      </w:tr>
      <w:tr w:rsidR="00983EDA" w:rsidRPr="00E61DC7" w14:paraId="0C19C7BA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C86F6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70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25578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5CF1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6477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FD30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8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0967C" w14:textId="68062752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utative exosporium glycoprotein</w:t>
            </w:r>
          </w:p>
        </w:tc>
      </w:tr>
      <w:tr w:rsidR="00983EDA" w:rsidRPr="00E61DC7" w14:paraId="36515EFC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FD248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2F85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DCF7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CC1F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5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B558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E4DF3" w14:textId="7F7CE3A1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tage III sporulation protein AA</w:t>
            </w:r>
          </w:p>
        </w:tc>
      </w:tr>
      <w:tr w:rsidR="00983EDA" w:rsidRPr="00E61DC7" w14:paraId="336A2E00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5BF1D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1A60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A78D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A88F9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7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5B39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685DC" w14:textId="255983D8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onserved hypothetical protein</w:t>
            </w:r>
          </w:p>
        </w:tc>
      </w:tr>
      <w:tr w:rsidR="00983EDA" w:rsidRPr="00E61DC7" w14:paraId="686F974C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39131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5BA7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EA9B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1A68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E42B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32141" w14:textId="538201A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embrane protein</w:t>
            </w:r>
          </w:p>
        </w:tc>
      </w:tr>
      <w:tr w:rsidR="00983EDA" w:rsidRPr="00E61DC7" w14:paraId="4C3AD200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C32E7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977CD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5A99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7256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382D8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F4D71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FAD-binding subunit of xanthine dehydrogenase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</w:tr>
      <w:tr w:rsidR="00983EDA" w:rsidRPr="00E61DC7" w14:paraId="194E7F5C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71DB3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BE07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B0B6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080A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4362D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F161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05876" w14:textId="60BC03DD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83EDA" w:rsidRPr="00E61DC7" w14:paraId="2FB2001A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8B3C0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4C9F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2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4838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7F0C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2.2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C9E18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9C11B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BMP family ABC transporter substrate-binding protein</w:t>
            </w:r>
          </w:p>
        </w:tc>
      </w:tr>
      <w:tr w:rsidR="00983EDA" w:rsidRPr="00E61DC7" w14:paraId="2346A7A4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AB05F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70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D1EED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851F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CA7A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8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96DD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8A534" w14:textId="4FCE293D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83EDA" w:rsidRPr="00E61DC7" w14:paraId="5CA4557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9F9B2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D079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820B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BDAA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F3DB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F4630" w14:textId="2D062476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ryptophan-rich sensory protein</w:t>
            </w:r>
          </w:p>
        </w:tc>
      </w:tr>
      <w:tr w:rsidR="00983EDA" w:rsidRPr="00E61DC7" w14:paraId="16AEC865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F6849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078E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A511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4C07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7323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85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D9A20" w14:textId="3B516360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minotransferase class V-fold PLP-dependent enzyme</w:t>
            </w:r>
          </w:p>
        </w:tc>
      </w:tr>
      <w:tr w:rsidR="00983EDA" w:rsidRPr="00E61DC7" w14:paraId="5BEEE253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A8D74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16EEA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8BD5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433C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43C1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1BEBB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TS sugar transporter subunit IIC</w:t>
            </w:r>
          </w:p>
        </w:tc>
      </w:tr>
      <w:tr w:rsidR="00983EDA" w:rsidRPr="00E61DC7" w14:paraId="4040E58E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D748C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D1C5D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5FF3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CBC3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4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E798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821AE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Stage V sporulation protein AC</w:t>
            </w:r>
          </w:p>
        </w:tc>
      </w:tr>
      <w:tr w:rsidR="00983EDA" w:rsidRPr="00E61DC7" w14:paraId="2B50DC2A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34E28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A18A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029B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C242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480A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86A3F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YkgJ</w:t>
            </w:r>
            <w:proofErr w:type="spellEnd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 family cysteine cluster protein</w:t>
            </w:r>
          </w:p>
        </w:tc>
      </w:tr>
      <w:tr w:rsidR="00983EDA" w:rsidRPr="00E61DC7" w14:paraId="52A1EEB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AF29A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70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9D26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9150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7969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7EC00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5A61A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TS sugar transporter subunit IIB</w:t>
            </w:r>
          </w:p>
        </w:tc>
      </w:tr>
      <w:tr w:rsidR="00983EDA" w:rsidRPr="00E61DC7" w14:paraId="57D932C4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FAFF5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E1CC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3B34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247B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73BC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C655B" w14:textId="048B49D0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utative ROK protein</w:t>
            </w:r>
          </w:p>
        </w:tc>
      </w:tr>
      <w:tr w:rsidR="00983EDA" w:rsidRPr="00E61DC7" w14:paraId="6BE5D34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D79D2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7475A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92E4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1007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B57DB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62DC0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TS system, mannose/fructose/sorbose IIA component</w:t>
            </w:r>
          </w:p>
        </w:tc>
      </w:tr>
      <w:tr w:rsidR="00983EDA" w:rsidRPr="00E61DC7" w14:paraId="28269E75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70AEE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B38E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209A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8ED1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9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C3F49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48247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TS transporter subunit EIIA</w:t>
            </w:r>
          </w:p>
        </w:tc>
      </w:tr>
      <w:tr w:rsidR="00983EDA" w:rsidRPr="00E61DC7" w14:paraId="5CD61CE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9BEF9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059C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21DB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A9BD8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9874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9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8B360" w14:textId="5984EEE0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utative basic amino acid antiporter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YfcC</w:t>
            </w:r>
            <w:proofErr w:type="spellEnd"/>
          </w:p>
        </w:tc>
      </w:tr>
      <w:tr w:rsidR="00983EDA" w:rsidRPr="00E61DC7" w14:paraId="5F314E40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F9825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C8F3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E3D2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C6EF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9A7E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A851C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BMC domain-containing protein</w:t>
            </w:r>
          </w:p>
        </w:tc>
      </w:tr>
      <w:tr w:rsidR="00983EDA" w:rsidRPr="00E61DC7" w14:paraId="5862C0ED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3C73E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F4EC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DACB8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7C2F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57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F045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9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72D54" w14:textId="5D8CD0CA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utative membrane protein</w:t>
            </w:r>
          </w:p>
        </w:tc>
      </w:tr>
      <w:tr w:rsidR="00983EDA" w:rsidRPr="00E61DC7" w14:paraId="76172791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01847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04B9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093A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C7509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2A32D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AC513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Ketol-acid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</w:tr>
      <w:tr w:rsidR="00983EDA" w:rsidRPr="00E61DC7" w14:paraId="5D27C01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5D252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AKP42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27C5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7F1E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76FBA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5F961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CCAA9" w14:textId="7BEB932F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imerase</w:t>
            </w:r>
          </w:p>
        </w:tc>
      </w:tr>
      <w:tr w:rsidR="00983EDA" w:rsidRPr="00E61DC7" w14:paraId="14639B59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0EE39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BE04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FDF9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095D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23779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6DDE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C6CB7" w14:textId="4D067BFE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hage tail protein</w:t>
            </w:r>
          </w:p>
        </w:tc>
      </w:tr>
      <w:tr w:rsidR="00983EDA" w:rsidRPr="00E61DC7" w14:paraId="74C4C872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B6A44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890B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57AEE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9AEE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71DA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A15D8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ABC transporter permease subunit</w:t>
            </w:r>
          </w:p>
        </w:tc>
      </w:tr>
      <w:tr w:rsidR="00983EDA" w:rsidRPr="00E61DC7" w14:paraId="4B4A68D6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ABA78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06D9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8946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C1A10F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CA96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B65BA" w14:textId="120F6C46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embrane protein</w:t>
            </w:r>
          </w:p>
        </w:tc>
      </w:tr>
      <w:tr w:rsidR="00983EDA" w:rsidRPr="00E61DC7" w14:paraId="53B40EA8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4B289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1EE9C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BC365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3CE22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7E364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B4287" w14:textId="07A53CB1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ypothetical protein</w:t>
            </w:r>
          </w:p>
        </w:tc>
      </w:tr>
      <w:tr w:rsidR="00983EDA" w:rsidRPr="00E61DC7" w14:paraId="0A1E1D2E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32629" w14:textId="77777777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BD8A6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32567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EDD19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4EB83" w14:textId="77777777" w:rsidR="00983EDA" w:rsidRPr="00E61DC7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BDBDB" w14:textId="0C5E7B2D" w:rsidR="00983EDA" w:rsidRPr="00E61DC7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uaternary</w:t>
            </w:r>
            <w:proofErr w:type="spellEnd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 ammonium compound efflux SMR transporter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SugE</w:t>
            </w:r>
            <w:proofErr w:type="spellEnd"/>
          </w:p>
        </w:tc>
      </w:tr>
      <w:tr w:rsidR="00983EDA" w:rsidRPr="00E61DC7" w14:paraId="318F18C4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21F2A" w14:textId="77777777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J69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2639A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E084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8EC11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4FFEC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ADFF8" w14:textId="10D4C6C2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lass II aldolase/adducin family protein</w:t>
            </w:r>
          </w:p>
        </w:tc>
      </w:tr>
      <w:tr w:rsidR="00983EDA" w:rsidRPr="00E61DC7" w14:paraId="14E243CA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5F1B7" w14:textId="77777777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6E381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2A688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B5AA5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117FF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28A59" w14:textId="7416A36B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elix-turn-helix transcriptional regulator</w:t>
            </w:r>
          </w:p>
        </w:tc>
      </w:tr>
      <w:tr w:rsidR="00983EDA" w:rsidRPr="00E61DC7" w14:paraId="3E1ACDC8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F4C7D" w14:textId="77777777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7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6226A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30F87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791C6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4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029B4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7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CB0E4" w14:textId="3BE3F819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ulfite exporter 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TauE</w:t>
            </w:r>
            <w:proofErr w:type="spellEnd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SafE</w:t>
            </w:r>
            <w:proofErr w:type="spellEnd"/>
            <w:r w:rsidRPr="002857F1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983EDA" w:rsidRPr="00E61DC7" w14:paraId="4F5F7158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538EA" w14:textId="77777777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8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538E1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2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401B5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23ACC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-2.3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666E0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54CC7" w14:textId="44D428C6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everse transcriptase-like protein</w:t>
            </w:r>
          </w:p>
        </w:tc>
      </w:tr>
      <w:tr w:rsidR="00983EDA" w:rsidRPr="00E61DC7" w14:paraId="05C5DA0F" w14:textId="77777777" w:rsidTr="00983EDA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8C0AF9" w14:textId="77777777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CAJ69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8DA94D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6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A4EDAD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3EE59B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2.77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FB4A65" w14:textId="77777777" w:rsidR="00983EDA" w:rsidRPr="002857F1" w:rsidRDefault="00983EDA" w:rsidP="00983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1.691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61CB6D" w14:textId="4E8CE3B1" w:rsidR="00983EDA" w:rsidRPr="002857F1" w:rsidRDefault="00983EDA" w:rsidP="001E1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57F1">
              <w:rPr>
                <w:rFonts w:ascii="Times New Roman" w:hAnsi="Times New Roman" w:cs="Times New Roman"/>
                <w:sz w:val="20"/>
                <w:szCs w:val="20"/>
              </w:rPr>
              <w:t>porulation membrane protein YtaF</w:t>
            </w:r>
          </w:p>
        </w:tc>
      </w:tr>
    </w:tbl>
    <w:p w14:paraId="72EDD573" w14:textId="292287DA" w:rsidR="002857F1" w:rsidRPr="002857F1" w:rsidRDefault="002857F1" w:rsidP="002857F1">
      <w:pPr>
        <w:rPr>
          <w:rFonts w:ascii="Times New Roman" w:hAnsi="Times New Roman" w:cs="Times New Roman"/>
          <w:sz w:val="20"/>
          <w:szCs w:val="20"/>
        </w:rPr>
      </w:pPr>
    </w:p>
    <w:p w14:paraId="2CC27F67" w14:textId="3C9E57A7" w:rsidR="002857F1" w:rsidRPr="002857F1" w:rsidRDefault="002857F1" w:rsidP="002857F1">
      <w:pPr>
        <w:rPr>
          <w:rFonts w:ascii="Times New Roman" w:hAnsi="Times New Roman" w:cs="Times New Roman"/>
          <w:sz w:val="20"/>
          <w:szCs w:val="20"/>
        </w:rPr>
      </w:pPr>
    </w:p>
    <w:p w14:paraId="21957537" w14:textId="7DBE86C2" w:rsidR="002857F1" w:rsidRPr="002857F1" w:rsidRDefault="002857F1" w:rsidP="002857F1">
      <w:pPr>
        <w:rPr>
          <w:rFonts w:ascii="Times New Roman" w:hAnsi="Times New Roman" w:cs="Times New Roman"/>
          <w:sz w:val="20"/>
          <w:szCs w:val="20"/>
        </w:rPr>
      </w:pPr>
    </w:p>
    <w:p w14:paraId="1144C122" w14:textId="15B1E42F" w:rsidR="002857F1" w:rsidRPr="002857F1" w:rsidRDefault="002857F1" w:rsidP="002857F1">
      <w:pPr>
        <w:rPr>
          <w:rFonts w:ascii="Times New Roman" w:hAnsi="Times New Roman" w:cs="Times New Roman"/>
          <w:sz w:val="20"/>
          <w:szCs w:val="20"/>
        </w:rPr>
      </w:pPr>
    </w:p>
    <w:p w14:paraId="648BA6B4" w14:textId="77777777" w:rsidR="002857F1" w:rsidRPr="002857F1" w:rsidRDefault="002857F1" w:rsidP="002857F1">
      <w:pPr>
        <w:rPr>
          <w:rFonts w:ascii="Times New Roman" w:hAnsi="Times New Roman" w:cs="Times New Roman"/>
          <w:sz w:val="20"/>
          <w:szCs w:val="20"/>
        </w:rPr>
      </w:pPr>
    </w:p>
    <w:sectPr w:rsidR="002857F1" w:rsidRPr="002857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B8101" w14:textId="77777777" w:rsidR="00C317A5" w:rsidRDefault="00C317A5" w:rsidP="00E61DC7">
      <w:pPr>
        <w:spacing w:after="0" w:line="240" w:lineRule="auto"/>
      </w:pPr>
      <w:r>
        <w:separator/>
      </w:r>
    </w:p>
  </w:endnote>
  <w:endnote w:type="continuationSeparator" w:id="0">
    <w:p w14:paraId="6296DF4C" w14:textId="77777777" w:rsidR="00C317A5" w:rsidRDefault="00C317A5" w:rsidP="00E61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E37B5" w14:textId="77777777" w:rsidR="00C317A5" w:rsidRDefault="00C317A5" w:rsidP="00E61DC7">
      <w:pPr>
        <w:spacing w:after="0" w:line="240" w:lineRule="auto"/>
      </w:pPr>
      <w:r>
        <w:separator/>
      </w:r>
    </w:p>
  </w:footnote>
  <w:footnote w:type="continuationSeparator" w:id="0">
    <w:p w14:paraId="34057F47" w14:textId="77777777" w:rsidR="00C317A5" w:rsidRDefault="00C317A5" w:rsidP="00E61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1sDA3NDc1NDMyNjZV0lEKTi0uzszPAykwrAUAPaLemSwAAAA="/>
  </w:docVars>
  <w:rsids>
    <w:rsidRoot w:val="00E61DC7"/>
    <w:rsid w:val="000872B5"/>
    <w:rsid w:val="000964CE"/>
    <w:rsid w:val="00123842"/>
    <w:rsid w:val="00142198"/>
    <w:rsid w:val="00171087"/>
    <w:rsid w:val="001D7411"/>
    <w:rsid w:val="001F0E6E"/>
    <w:rsid w:val="002032A8"/>
    <w:rsid w:val="0023724D"/>
    <w:rsid w:val="002650DE"/>
    <w:rsid w:val="00271DF0"/>
    <w:rsid w:val="00281786"/>
    <w:rsid w:val="002857F1"/>
    <w:rsid w:val="002A31AA"/>
    <w:rsid w:val="002A3C5D"/>
    <w:rsid w:val="002F4482"/>
    <w:rsid w:val="00327857"/>
    <w:rsid w:val="00354C9D"/>
    <w:rsid w:val="00371EC3"/>
    <w:rsid w:val="00393D15"/>
    <w:rsid w:val="003B7004"/>
    <w:rsid w:val="003D420A"/>
    <w:rsid w:val="003E6B73"/>
    <w:rsid w:val="0050761B"/>
    <w:rsid w:val="0051261E"/>
    <w:rsid w:val="005A5D5A"/>
    <w:rsid w:val="006115B5"/>
    <w:rsid w:val="006418F0"/>
    <w:rsid w:val="006438A8"/>
    <w:rsid w:val="00670F1B"/>
    <w:rsid w:val="00675733"/>
    <w:rsid w:val="006A231F"/>
    <w:rsid w:val="006B7EF6"/>
    <w:rsid w:val="006D38D7"/>
    <w:rsid w:val="006E43D3"/>
    <w:rsid w:val="006E6F4F"/>
    <w:rsid w:val="00725199"/>
    <w:rsid w:val="0075473A"/>
    <w:rsid w:val="007854A7"/>
    <w:rsid w:val="00786872"/>
    <w:rsid w:val="007B03EF"/>
    <w:rsid w:val="007B0FB7"/>
    <w:rsid w:val="007B5F4E"/>
    <w:rsid w:val="007E4D22"/>
    <w:rsid w:val="008436BF"/>
    <w:rsid w:val="008833A3"/>
    <w:rsid w:val="008F6932"/>
    <w:rsid w:val="009330BC"/>
    <w:rsid w:val="009351AF"/>
    <w:rsid w:val="009376B5"/>
    <w:rsid w:val="0095616C"/>
    <w:rsid w:val="009702C2"/>
    <w:rsid w:val="00983EDA"/>
    <w:rsid w:val="009E2F79"/>
    <w:rsid w:val="009E6847"/>
    <w:rsid w:val="00A177FF"/>
    <w:rsid w:val="00A6412B"/>
    <w:rsid w:val="00A76D54"/>
    <w:rsid w:val="00AB09FB"/>
    <w:rsid w:val="00AE2943"/>
    <w:rsid w:val="00B23BA1"/>
    <w:rsid w:val="00B52E4D"/>
    <w:rsid w:val="00B87186"/>
    <w:rsid w:val="00B91AF6"/>
    <w:rsid w:val="00B92538"/>
    <w:rsid w:val="00BE752D"/>
    <w:rsid w:val="00BE7CA3"/>
    <w:rsid w:val="00C317A5"/>
    <w:rsid w:val="00C55832"/>
    <w:rsid w:val="00C56F33"/>
    <w:rsid w:val="00C62B6A"/>
    <w:rsid w:val="00D62305"/>
    <w:rsid w:val="00D91570"/>
    <w:rsid w:val="00DA4E5E"/>
    <w:rsid w:val="00DC788F"/>
    <w:rsid w:val="00DE00F7"/>
    <w:rsid w:val="00E30028"/>
    <w:rsid w:val="00E53F1F"/>
    <w:rsid w:val="00E61DC7"/>
    <w:rsid w:val="00E70DEC"/>
    <w:rsid w:val="00E814C0"/>
    <w:rsid w:val="00EB0158"/>
    <w:rsid w:val="00EC1FF1"/>
    <w:rsid w:val="00EF0793"/>
    <w:rsid w:val="00EF3E7C"/>
    <w:rsid w:val="00F169C6"/>
    <w:rsid w:val="00F5020B"/>
    <w:rsid w:val="00F5187B"/>
    <w:rsid w:val="00F979A2"/>
    <w:rsid w:val="00FD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F547"/>
  <w15:chartTrackingRefBased/>
  <w15:docId w15:val="{820B6E15-C725-492A-B9A2-55F7BA79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1D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DC7"/>
  </w:style>
  <w:style w:type="paragraph" w:styleId="Footer">
    <w:name w:val="footer"/>
    <w:basedOn w:val="Normal"/>
    <w:link w:val="FooterChar"/>
    <w:uiPriority w:val="99"/>
    <w:unhideWhenUsed/>
    <w:rsid w:val="00E61DC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5</cp:revision>
  <dcterms:created xsi:type="dcterms:W3CDTF">2023-01-26T23:02:00Z</dcterms:created>
  <dcterms:modified xsi:type="dcterms:W3CDTF">2023-05-26T15:32:00Z</dcterms:modified>
</cp:coreProperties>
</file>